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F25A5A" w14:textId="77777777" w:rsidR="00853AA5" w:rsidRPr="00DF0883" w:rsidRDefault="005A5F6A" w:rsidP="005A5F6A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DF0883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56811CD7" w14:textId="77777777" w:rsidR="005A5F6A" w:rsidRPr="00DF0883" w:rsidRDefault="005A5F6A">
      <w:pPr>
        <w:rPr>
          <w:lang w:val="en-US"/>
        </w:rPr>
      </w:pPr>
    </w:p>
    <w:p w14:paraId="323C3E8C" w14:textId="77777777" w:rsidR="005A5F6A" w:rsidRPr="00DF0883" w:rsidRDefault="005A5F6A" w:rsidP="005A5F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1. Supplementary Data </w:t>
      </w:r>
    </w:p>
    <w:p w14:paraId="4C383D8D" w14:textId="394717BD" w:rsidR="005A5F6A" w:rsidRPr="00DF0883" w:rsidRDefault="005A5F6A" w:rsidP="006A2979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Data 1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DD6E9E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Nucleotide sequences of 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>coding region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of LILR genes 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 xml:space="preserve">and the novel Ig-like gene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>used for phylogenetic analysis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(FASTA). Carnivor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 xml:space="preserve">e gene sequences 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>were extracted from NCBI´s reference genomes</w:t>
      </w:r>
      <w:r w:rsidR="006A2979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(see Methods)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bovine and caprine sequences 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>re adopted from Schwartz et</w:t>
      </w:r>
      <w:r w:rsidR="006C35C3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al. 2019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6C35C3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human sequences c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6C35C3" w:rsidRPr="00DF0883">
        <w:rPr>
          <w:rFonts w:ascii="Times New Roman" w:hAnsi="Times New Roman" w:cs="Times New Roman"/>
          <w:sz w:val="24"/>
          <w:szCs w:val="24"/>
          <w:lang w:val="en-US"/>
        </w:rPr>
        <w:t>me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from NCBI´s reference mRNAs: NM_006863.4 (LILRA1), NM_001130917.3 (LILRA2),</w:t>
      </w:r>
      <w:r w:rsidR="00DD6E9E" w:rsidRPr="00DF0883">
        <w:rPr>
          <w:lang w:val="en-US"/>
        </w:rPr>
        <w:t xml:space="preserve"> 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>NM_006865.4 (LILRA3),</w:t>
      </w:r>
      <w:r w:rsidR="00DD6E9E" w:rsidRPr="00DF0883">
        <w:rPr>
          <w:lang w:val="en-US"/>
        </w:rPr>
        <w:t xml:space="preserve"> </w:t>
      </w:r>
      <w:r w:rsidR="00DD6E9E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NM_012276.5 (LILRA4), NM_021250.4 (LILRA5), NM_024318.4 (LILRA6), NM_006669.7 (LILRB1), NM_005874.5 (LILRB2), NM_001081450.3 (LILRB3), NM_001278426.4 (LILRB4) and NM_001081442.3 (LILRB5). </w:t>
      </w:r>
    </w:p>
    <w:p w14:paraId="249E2902" w14:textId="77777777" w:rsidR="005A5F6A" w:rsidRPr="00DF0883" w:rsidRDefault="005A5F6A" w:rsidP="005A5F6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2. Supplementary Figures</w:t>
      </w:r>
    </w:p>
    <w:p w14:paraId="482DBA7E" w14:textId="491D814E" w:rsidR="005D6E08" w:rsidRPr="00DF0883" w:rsidRDefault="005A5F6A" w:rsidP="002A7B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53F0F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Structure of 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L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eucocyte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eceptor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C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omplex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(LRC)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in Felidae</w:t>
      </w:r>
      <w:r w:rsidR="00F76CB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FA5273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The gene sequence and putative functionality of genes is 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>based on</w:t>
      </w:r>
      <w:r w:rsidR="00FA5273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single-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molecule long-read (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>SMLR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assemblies</w:t>
      </w:r>
      <w:r w:rsidR="008622D5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B0E3E" w:rsidRPr="00DF088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8622D5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85F32">
        <w:rPr>
          <w:rFonts w:ascii="Times New Roman" w:hAnsi="Times New Roman" w:cs="Times New Roman"/>
          <w:sz w:val="24"/>
          <w:szCs w:val="24"/>
          <w:lang w:val="en-US"/>
        </w:rPr>
        <w:t>the relevant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9B4" w:rsidRPr="00DF0883">
        <w:rPr>
          <w:rFonts w:ascii="Times New Roman" w:hAnsi="Times New Roman" w:cs="Times New Roman"/>
          <w:sz w:val="24"/>
          <w:szCs w:val="24"/>
          <w:lang w:val="en-US"/>
        </w:rPr>
        <w:t>chromosome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 (GenBank accession number) in</w:t>
      </w:r>
      <w:r w:rsidR="001A79B4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22D5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the following species: 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(A) </w:t>
      </w:r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F</w:t>
      </w:r>
      <w:r w:rsidR="00687519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elis</w:t>
      </w:r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haus</w:t>
      </w:r>
      <w:r w:rsidR="00687519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687519" w:rsidRPr="00DF0883">
        <w:rPr>
          <w:rFonts w:ascii="Times New Roman" w:hAnsi="Times New Roman" w:cs="Times New Roman"/>
          <w:sz w:val="24"/>
          <w:szCs w:val="24"/>
          <w:lang w:val="en-US"/>
        </w:rPr>
        <w:t>(CM034426.1)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B) </w:t>
      </w:r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6C6E2D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anthera</w:t>
      </w:r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tigris</w:t>
      </w:r>
      <w:proofErr w:type="spellEnd"/>
      <w:r w:rsidR="006C6E2D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42070" w:rsidRPr="00DF0883">
        <w:rPr>
          <w:rFonts w:ascii="Times New Roman" w:hAnsi="Times New Roman" w:cs="Times New Roman"/>
          <w:sz w:val="24"/>
          <w:szCs w:val="24"/>
          <w:lang w:val="en-US"/>
        </w:rPr>
        <w:t>(NC_056674.1)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C) </w:t>
      </w:r>
      <w:proofErr w:type="spellStart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7E25F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eopardus</w:t>
      </w:r>
      <w:proofErr w:type="spellEnd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offroyi</w:t>
      </w:r>
      <w:r w:rsidR="007E25F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7E25F8" w:rsidRPr="00DF0883">
        <w:rPr>
          <w:rFonts w:ascii="Times New Roman" w:hAnsi="Times New Roman" w:cs="Times New Roman"/>
          <w:sz w:val="24"/>
          <w:szCs w:val="24"/>
          <w:lang w:val="en-US"/>
        </w:rPr>
        <w:t>(NC_059335.1)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D) </w:t>
      </w:r>
      <w:proofErr w:type="spellStart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8C66DE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eofelis</w:t>
      </w:r>
      <w:proofErr w:type="spellEnd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nebulosa</w:t>
      </w:r>
      <w:proofErr w:type="spellEnd"/>
      <w:r w:rsidR="008C66DE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8C66DE" w:rsidRPr="00DF088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EA3623" w:rsidRPr="00DF0883">
        <w:rPr>
          <w:rFonts w:ascii="Times New Roman" w:hAnsi="Times New Roman" w:cs="Times New Roman"/>
          <w:sz w:val="24"/>
          <w:szCs w:val="24"/>
          <w:lang w:val="en-US"/>
        </w:rPr>
        <w:t>CM051615.1)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E) </w:t>
      </w:r>
      <w:proofErr w:type="spellStart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A3623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rionailurus</w:t>
      </w:r>
      <w:proofErr w:type="spellEnd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5D6E08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viverrinus</w:t>
      </w:r>
      <w:proofErr w:type="spellEnd"/>
      <w:r w:rsidR="00EA3623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EA3623" w:rsidRPr="00DF0883">
        <w:rPr>
          <w:rFonts w:ascii="Times New Roman" w:hAnsi="Times New Roman" w:cs="Times New Roman"/>
          <w:sz w:val="24"/>
          <w:szCs w:val="24"/>
          <w:lang w:val="en-US"/>
        </w:rPr>
        <w:t>(NC_</w:t>
      </w:r>
      <w:r w:rsidR="00EA3623" w:rsidRPr="001B6A43">
        <w:rPr>
          <w:rFonts w:ascii="Times New Roman" w:hAnsi="Times New Roman" w:cs="Times New Roman"/>
          <w:sz w:val="24"/>
          <w:szCs w:val="24"/>
          <w:lang w:val="en-US"/>
        </w:rPr>
        <w:t>062575.1)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, (F) </w:t>
      </w:r>
      <w:proofErr w:type="spellStart"/>
      <w:r w:rsidR="005D6E08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="00EA3623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>rionailurus</w:t>
      </w:r>
      <w:proofErr w:type="spellEnd"/>
      <w:r w:rsidR="005D6E08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ngalensis</w:t>
      </w:r>
      <w:r w:rsidR="00344906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44906" w:rsidRPr="001B6A43">
        <w:rPr>
          <w:rFonts w:ascii="Times New Roman" w:hAnsi="Times New Roman" w:cs="Times New Roman"/>
          <w:sz w:val="24"/>
          <w:szCs w:val="24"/>
          <w:lang w:val="en-US"/>
        </w:rPr>
        <w:t>(NC_057352.1)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, (G) </w:t>
      </w:r>
      <w:r w:rsidR="005D6E08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344906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>ynx</w:t>
      </w:r>
      <w:r w:rsidR="005D6E08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canadensis</w:t>
      </w:r>
      <w:r w:rsidR="00344906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44906" w:rsidRPr="001B6A43">
        <w:rPr>
          <w:rFonts w:ascii="Times New Roman" w:hAnsi="Times New Roman" w:cs="Times New Roman"/>
          <w:sz w:val="24"/>
          <w:szCs w:val="24"/>
          <w:lang w:val="en-US"/>
        </w:rPr>
        <w:t>(NC_044317.1)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>, and (</w:t>
      </w:r>
      <w:r w:rsidR="00414EC8" w:rsidRPr="001B6A43">
        <w:rPr>
          <w:rFonts w:ascii="Times New Roman" w:hAnsi="Times New Roman" w:cs="Times New Roman"/>
          <w:sz w:val="24"/>
          <w:szCs w:val="24"/>
          <w:lang w:val="en-US"/>
        </w:rPr>
        <w:t>H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5D6E08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>A. jubatus</w:t>
      </w:r>
      <w:r w:rsidR="00344906" w:rsidRPr="001B6A4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44906" w:rsidRPr="001B6A43">
        <w:rPr>
          <w:rFonts w:ascii="Times New Roman" w:hAnsi="Times New Roman" w:cs="Times New Roman"/>
          <w:sz w:val="24"/>
          <w:szCs w:val="24"/>
          <w:lang w:val="en-US"/>
        </w:rPr>
        <w:t>(CM0501</w:t>
      </w:r>
      <w:r w:rsidR="005C3707" w:rsidRPr="001B6A43">
        <w:rPr>
          <w:rFonts w:ascii="Times New Roman" w:hAnsi="Times New Roman" w:cs="Times New Roman"/>
          <w:sz w:val="24"/>
          <w:szCs w:val="24"/>
          <w:lang w:val="en-US"/>
        </w:rPr>
        <w:t>88.1)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. Solid triangles represent putatively functional genes, open triangles represent pseudogenes, and striped triangles represent gene fragments. </w:t>
      </w:r>
      <w:r w:rsidR="001A79B4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Rectangles 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represent Ig domain sequences not associated with a </w:t>
      </w:r>
      <w:r w:rsidR="001A79B4" w:rsidRPr="001B6A43">
        <w:rPr>
          <w:rFonts w:ascii="Times New Roman" w:hAnsi="Times New Roman" w:cs="Times New Roman"/>
          <w:sz w:val="24"/>
          <w:szCs w:val="24"/>
          <w:lang w:val="en-US"/>
        </w:rPr>
        <w:t>signal peptide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 or </w:t>
      </w:r>
      <w:r w:rsidR="00A36789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sequences for 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other </w:t>
      </w:r>
      <w:r w:rsidR="001A79B4" w:rsidRPr="001B6A43">
        <w:rPr>
          <w:rFonts w:ascii="Times New Roman" w:hAnsi="Times New Roman" w:cs="Times New Roman"/>
          <w:sz w:val="24"/>
          <w:szCs w:val="24"/>
          <w:lang w:val="en-US"/>
        </w:rPr>
        <w:t>receptor</w:t>
      </w:r>
      <w:r w:rsidR="005D6E08" w:rsidRPr="001B6A43">
        <w:rPr>
          <w:rFonts w:ascii="Times New Roman" w:hAnsi="Times New Roman" w:cs="Times New Roman"/>
          <w:sz w:val="24"/>
          <w:szCs w:val="24"/>
          <w:lang w:val="en-US"/>
        </w:rPr>
        <w:t xml:space="preserve"> components. LILRs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A79B4" w:rsidRPr="001A79B4">
        <w:rPr>
          <w:rFonts w:ascii="Times New Roman" w:hAnsi="Times New Roman" w:cs="Times New Roman"/>
          <w:i/>
          <w:sz w:val="24"/>
          <w:szCs w:val="24"/>
          <w:lang w:val="en-US"/>
        </w:rPr>
        <w:t>blue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), KIR (</w:t>
      </w:r>
      <w:r w:rsidR="001A79B4">
        <w:rPr>
          <w:rFonts w:ascii="Times New Roman" w:hAnsi="Times New Roman" w:cs="Times New Roman"/>
          <w:i/>
          <w:sz w:val="24"/>
          <w:szCs w:val="24"/>
          <w:lang w:val="en-US"/>
        </w:rPr>
        <w:t>yellow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and the </w:t>
      </w:r>
      <w:r w:rsidR="005D6E08" w:rsidRPr="001A79B4">
        <w:rPr>
          <w:rFonts w:ascii="Times New Roman" w:hAnsi="Times New Roman" w:cs="Times New Roman"/>
          <w:i/>
          <w:sz w:val="24"/>
          <w:szCs w:val="24"/>
          <w:lang w:val="en-US"/>
        </w:rPr>
        <w:t>novel Ig-like gene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5D6E08" w:rsidRPr="001A79B4">
        <w:rPr>
          <w:rFonts w:ascii="Times New Roman" w:hAnsi="Times New Roman" w:cs="Times New Roman"/>
          <w:i/>
          <w:sz w:val="24"/>
          <w:szCs w:val="24"/>
          <w:lang w:val="en-US"/>
        </w:rPr>
        <w:t>green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>) are highlighted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>. Genes comprising Ig domains are schematized to the left. Light blue circles indicate intact Ig domains, while open circles represent disrupted Ig domains. Long orange lines represent cy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toplasmic tails with functional </w:t>
      </w:r>
      <w:r w:rsidR="001A79B4" w:rsidRPr="001A79B4">
        <w:rPr>
          <w:rFonts w:ascii="Times New Roman" w:hAnsi="Times New Roman" w:cs="Times New Roman"/>
          <w:sz w:val="24"/>
          <w:szCs w:val="24"/>
          <w:lang w:val="en-US"/>
        </w:rPr>
        <w:t>immunoreceptor tyrosine-based inhibitory motifs</w:t>
      </w:r>
      <w:r w:rsidR="005D6E08" w:rsidRPr="001A79B4">
        <w:rPr>
          <w:rFonts w:ascii="Times New Roman" w:hAnsi="Times New Roman" w:cs="Times New Roman"/>
          <w:sz w:val="24"/>
          <w:szCs w:val="24"/>
          <w:lang w:val="en-US"/>
        </w:rPr>
        <w:t>;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short green lines represent the cytoplasmic domains of activating receptors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C24">
        <w:rPr>
          <w:rFonts w:ascii="Times New Roman" w:hAnsi="Times New Roman" w:cs="Times New Roman"/>
          <w:sz w:val="24"/>
          <w:szCs w:val="24"/>
          <w:lang w:val="en-US"/>
        </w:rPr>
        <w:t>with a positively charged residue</w:t>
      </w:r>
      <w:r w:rsidR="001A79B4">
        <w:rPr>
          <w:rFonts w:ascii="Times New Roman" w:hAnsi="Times New Roman" w:cs="Times New Roman"/>
          <w:sz w:val="24"/>
          <w:szCs w:val="24"/>
          <w:lang w:val="en-US"/>
        </w:rPr>
        <w:t xml:space="preserve"> in transmembrane domain</w:t>
      </w:r>
      <w:r w:rsidR="005D6E08" w:rsidRPr="00DF08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B5FA37" w14:textId="279F47AF" w:rsidR="005A5F6A" w:rsidRPr="00DF0883" w:rsidRDefault="005A5F6A" w:rsidP="001F5C12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Figure 2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53F0F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VISTA comparison of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LILR sub-region in SML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49654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assemblies of Felidae genomes</w:t>
      </w:r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>A p</w:t>
      </w:r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lot of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Shuffle-LAGAN alignments of </w:t>
      </w:r>
      <w:r w:rsidR="00AB4D7F" w:rsidRPr="00AB4D7F">
        <w:rPr>
          <w:rFonts w:ascii="Times New Roman" w:hAnsi="Times New Roman" w:cs="Times New Roman"/>
          <w:i/>
          <w:sz w:val="24"/>
          <w:szCs w:val="24"/>
          <w:lang w:val="en-US"/>
        </w:rPr>
        <w:t>Felis chaus</w:t>
      </w:r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Prionailurus</w:t>
      </w:r>
      <w:proofErr w:type="spellEnd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bengalensis</w:t>
      </w:r>
      <w:r w:rsid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Prionailurus</w:t>
      </w:r>
      <w:proofErr w:type="spellEnd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viverrinus</w:t>
      </w:r>
      <w:proofErr w:type="spellEnd"/>
      <w:r w:rsid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Leopardus</w:t>
      </w:r>
      <w:proofErr w:type="spellEnd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geoffroyi</w:t>
      </w:r>
      <w:r w:rsid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ynx canadensis</w:t>
      </w:r>
      <w:r w:rsid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cinonyx jubatus</w:t>
      </w:r>
      <w:r w:rsid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anthera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leo</w:t>
      </w:r>
      <w:proofErr w:type="spellEnd"/>
      <w:r w:rsidR="00FD0BC6" w:rsidRP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Panthera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tigris</w:t>
      </w:r>
      <w:proofErr w:type="spellEnd"/>
      <w:r w:rsidR="00FD0BC6" w:rsidRPr="00FD0BC6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FD0BC6" w:rsidRPr="00FD0BC6">
        <w:rPr>
          <w:rFonts w:ascii="Times New Roman" w:hAnsi="Times New Roman" w:cs="Times New Roman"/>
          <w:sz w:val="24"/>
          <w:szCs w:val="24"/>
          <w:lang w:val="en-US"/>
        </w:rPr>
        <w:t>and</w:t>
      </w:r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Neofelis</w:t>
      </w:r>
      <w:proofErr w:type="spellEnd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FD0BC6" w:rsidRP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>nebulosa</w:t>
      </w:r>
      <w:proofErr w:type="spellEnd"/>
      <w:r w:rsidR="00FD0BC6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to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B4D7F" w:rsidRPr="00AB4D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elis </w:t>
      </w:r>
      <w:proofErr w:type="spellStart"/>
      <w:r w:rsidR="00AB4D7F" w:rsidRPr="00AB4D7F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 reference genome sequence is depicted. C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onserved regions with more than 70% sequence similarity over a 100 base pair window are colored: non-coding sequences 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B4D7F" w:rsidRPr="001F5C12">
        <w:rPr>
          <w:rFonts w:ascii="Times New Roman" w:hAnsi="Times New Roman" w:cs="Times New Roman"/>
          <w:i/>
          <w:sz w:val="24"/>
          <w:szCs w:val="24"/>
          <w:lang w:val="en-US"/>
        </w:rPr>
        <w:t>apricot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, exons 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AB4D7F" w:rsidRPr="001F5C12">
        <w:rPr>
          <w:rFonts w:ascii="Times New Roman" w:hAnsi="Times New Roman" w:cs="Times New Roman"/>
          <w:i/>
          <w:sz w:val="24"/>
          <w:szCs w:val="24"/>
          <w:lang w:val="en-US"/>
        </w:rPr>
        <w:t>purple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, untranslated regions 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2F5C13" w:rsidRPr="001F5C12">
        <w:rPr>
          <w:rFonts w:ascii="Times New Roman" w:hAnsi="Times New Roman" w:cs="Times New Roman"/>
          <w:i/>
          <w:sz w:val="24"/>
          <w:szCs w:val="24"/>
          <w:lang w:val="en-US"/>
        </w:rPr>
        <w:t>cyan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B4D7F">
        <w:rPr>
          <w:rFonts w:ascii="Times New Roman" w:hAnsi="Times New Roman" w:cs="Times New Roman"/>
          <w:sz w:val="24"/>
          <w:szCs w:val="24"/>
          <w:lang w:val="en-US"/>
        </w:rPr>
        <w:t xml:space="preserve">LILR 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>region was analyzed for the presence of long</w:t>
      </w:r>
      <w:r w:rsidR="002F5C13">
        <w:rPr>
          <w:rFonts w:ascii="Times New Roman" w:hAnsi="Times New Roman" w:cs="Times New Roman"/>
          <w:sz w:val="24"/>
          <w:szCs w:val="24"/>
          <w:lang w:val="en-US"/>
        </w:rPr>
        <w:t xml:space="preserve"> interspersed repeats (</w:t>
      </w:r>
      <w:r w:rsidR="00AB4D7F" w:rsidRPr="002F5C13">
        <w:rPr>
          <w:rFonts w:ascii="Times New Roman" w:hAnsi="Times New Roman" w:cs="Times New Roman"/>
          <w:i/>
          <w:sz w:val="24"/>
          <w:szCs w:val="24"/>
          <w:lang w:val="en-US"/>
        </w:rPr>
        <w:t>red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), </w:t>
      </w:r>
      <w:proofErr w:type="gramStart"/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>short interspersed</w:t>
      </w:r>
      <w:proofErr w:type="gramEnd"/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 repeats (</w:t>
      </w:r>
      <w:r w:rsidR="00AB4D7F" w:rsidRPr="002F5C13">
        <w:rPr>
          <w:rFonts w:ascii="Times New Roman" w:hAnsi="Times New Roman" w:cs="Times New Roman"/>
          <w:i/>
          <w:sz w:val="24"/>
          <w:szCs w:val="24"/>
          <w:lang w:val="en-US"/>
        </w:rPr>
        <w:t>green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 long terminal repeats (</w:t>
      </w:r>
      <w:r w:rsidR="00AB4D7F" w:rsidRPr="002F5C13">
        <w:rPr>
          <w:rFonts w:ascii="Times New Roman" w:hAnsi="Times New Roman" w:cs="Times New Roman"/>
          <w:i/>
          <w:sz w:val="24"/>
          <w:szCs w:val="24"/>
          <w:lang w:val="en-US"/>
        </w:rPr>
        <w:t>pink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 or different repeats (</w:t>
      </w:r>
      <w:r w:rsidR="002F5C13" w:rsidRPr="002F5C13">
        <w:rPr>
          <w:rFonts w:ascii="Times New Roman" w:hAnsi="Times New Roman" w:cs="Times New Roman"/>
          <w:i/>
          <w:sz w:val="24"/>
          <w:szCs w:val="24"/>
          <w:lang w:val="en-US"/>
        </w:rPr>
        <w:t>yellow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) known from </w:t>
      </w:r>
      <w:r w:rsidR="002F5C13">
        <w:rPr>
          <w:rFonts w:ascii="Times New Roman" w:hAnsi="Times New Roman" w:cs="Times New Roman"/>
          <w:sz w:val="24"/>
          <w:szCs w:val="24"/>
          <w:lang w:val="en-US"/>
        </w:rPr>
        <w:t>the cat</w:t>
      </w:r>
      <w:r w:rsidR="00AB4D7F" w:rsidRPr="00AB4D7F">
        <w:rPr>
          <w:rFonts w:ascii="Times New Roman" w:hAnsi="Times New Roman" w:cs="Times New Roman"/>
          <w:sz w:val="24"/>
          <w:szCs w:val="24"/>
          <w:lang w:val="en-US"/>
        </w:rPr>
        <w:t xml:space="preserve"> genome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2A7B93">
        <w:rPr>
          <w:rFonts w:ascii="Times New Roman" w:hAnsi="Times New Roman" w:cs="Times New Roman"/>
          <w:sz w:val="24"/>
          <w:szCs w:val="24"/>
          <w:lang w:val="en-US"/>
        </w:rPr>
        <w:t xml:space="preserve"> and genes (</w:t>
      </w:r>
      <w:r w:rsidR="002A7B93" w:rsidRPr="002A7B93">
        <w:rPr>
          <w:rFonts w:ascii="Times New Roman" w:hAnsi="Times New Roman" w:cs="Times New Roman"/>
          <w:i/>
          <w:sz w:val="24"/>
          <w:szCs w:val="24"/>
          <w:lang w:val="en-US"/>
        </w:rPr>
        <w:t>dark gr</w:t>
      </w:r>
      <w:r w:rsidR="007053B0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2A7B93" w:rsidRPr="002A7B93">
        <w:rPr>
          <w:rFonts w:ascii="Times New Roman" w:hAnsi="Times New Roman" w:cs="Times New Roman"/>
          <w:i/>
          <w:sz w:val="24"/>
          <w:szCs w:val="24"/>
          <w:lang w:val="en-US"/>
        </w:rPr>
        <w:t xml:space="preserve">y </w:t>
      </w:r>
      <w:r w:rsidR="002A7B93">
        <w:rPr>
          <w:rFonts w:ascii="Times New Roman" w:hAnsi="Times New Roman" w:cs="Times New Roman"/>
          <w:i/>
          <w:sz w:val="24"/>
          <w:szCs w:val="24"/>
          <w:lang w:val="en-US"/>
        </w:rPr>
        <w:t>arro</w:t>
      </w:r>
      <w:r w:rsidR="002A7B93" w:rsidRPr="002A7B93">
        <w:rPr>
          <w:rFonts w:ascii="Times New Roman" w:hAnsi="Times New Roman" w:cs="Times New Roman"/>
          <w:i/>
          <w:sz w:val="24"/>
          <w:szCs w:val="24"/>
          <w:lang w:val="en-US"/>
        </w:rPr>
        <w:t>ws</w:t>
      </w:r>
      <w:r w:rsidR="002A7B93">
        <w:rPr>
          <w:rFonts w:ascii="Times New Roman" w:hAnsi="Times New Roman" w:cs="Times New Roman"/>
          <w:sz w:val="24"/>
          <w:szCs w:val="24"/>
          <w:lang w:val="en-US"/>
        </w:rPr>
        <w:t xml:space="preserve">) are annotated in the upper line. </w:t>
      </w:r>
      <w:r w:rsidR="002A7B93" w:rsidRPr="001F5C12">
        <w:rPr>
          <w:rFonts w:ascii="Times New Roman" w:hAnsi="Times New Roman" w:cs="Times New Roman"/>
          <w:sz w:val="24"/>
          <w:szCs w:val="24"/>
          <w:lang w:val="en-US"/>
        </w:rPr>
        <w:t>Contig (</w:t>
      </w:r>
      <w:r w:rsidR="002A7B93" w:rsidRPr="001F5C12">
        <w:rPr>
          <w:rFonts w:ascii="Times New Roman" w:hAnsi="Times New Roman" w:cs="Times New Roman"/>
          <w:i/>
          <w:sz w:val="24"/>
          <w:szCs w:val="24"/>
          <w:lang w:val="en-US"/>
        </w:rPr>
        <w:t>light gr</w:t>
      </w:r>
      <w:r w:rsidR="007053B0" w:rsidRPr="001F5C12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r w:rsidR="002A7B93" w:rsidRPr="001F5C12">
        <w:rPr>
          <w:rFonts w:ascii="Times New Roman" w:hAnsi="Times New Roman" w:cs="Times New Roman"/>
          <w:i/>
          <w:sz w:val="24"/>
          <w:szCs w:val="24"/>
          <w:lang w:val="en-US"/>
        </w:rPr>
        <w:t>y arrows</w:t>
      </w:r>
      <w:r w:rsidR="002A7B93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FD0BC6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rearrangements were limited and </w:t>
      </w:r>
      <w:r w:rsidR="00824ABB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mostly occurred at </w:t>
      </w:r>
      <w:r w:rsidR="001F5C12" w:rsidRPr="001F5C12">
        <w:rPr>
          <w:rFonts w:ascii="Times New Roman" w:hAnsi="Times New Roman" w:cs="Times New Roman"/>
          <w:sz w:val="24"/>
          <w:szCs w:val="24"/>
          <w:lang w:val="en-US"/>
        </w:rPr>
        <w:t>repetitive sequences</w:t>
      </w:r>
      <w:r w:rsidR="00824ABB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 adjacent to </w:t>
      </w:r>
      <w:r w:rsidR="00824ABB" w:rsidRPr="001F5C12">
        <w:rPr>
          <w:rFonts w:ascii="Times New Roman" w:hAnsi="Times New Roman" w:cs="Times New Roman"/>
          <w:i/>
          <w:iCs/>
          <w:sz w:val="24"/>
          <w:szCs w:val="24"/>
          <w:lang w:val="en-US"/>
        </w:rPr>
        <w:t>LAIR1</w:t>
      </w:r>
      <w:r w:rsidR="00824ABB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24ABB" w:rsidRPr="001F5C12">
        <w:rPr>
          <w:rFonts w:ascii="Times New Roman" w:hAnsi="Times New Roman" w:cs="Times New Roman"/>
          <w:i/>
          <w:iCs/>
          <w:sz w:val="24"/>
          <w:szCs w:val="24"/>
          <w:lang w:val="en-US"/>
        </w:rPr>
        <w:t>TTYH1</w:t>
      </w:r>
      <w:r w:rsidR="00824ABB" w:rsidRPr="001F5C12">
        <w:rPr>
          <w:rFonts w:ascii="Times New Roman" w:hAnsi="Times New Roman" w:cs="Times New Roman"/>
          <w:sz w:val="24"/>
          <w:szCs w:val="24"/>
          <w:lang w:val="en-US"/>
        </w:rPr>
        <w:t>, respectively</w:t>
      </w:r>
      <w:r w:rsidR="007053B0" w:rsidRPr="001F5C1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C4D1D4B" w14:textId="1568CC37" w:rsidR="005A5F6A" w:rsidRPr="00DF0883" w:rsidRDefault="005A5F6A" w:rsidP="000769C7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Figure 3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53F0F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VISTA comparison of 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LILR sub-region in short-read 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 xml:space="preserve">or scaffold-level </w:t>
      </w:r>
      <w:r w:rsidR="00C53F0F" w:rsidRPr="00DF0883">
        <w:rPr>
          <w:rFonts w:ascii="Times New Roman" w:hAnsi="Times New Roman" w:cs="Times New Roman"/>
          <w:sz w:val="24"/>
          <w:szCs w:val="24"/>
          <w:lang w:val="en-US"/>
        </w:rPr>
        <w:t>assemblies of Felidae genomes</w:t>
      </w:r>
      <w:r w:rsidR="007053B0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>A p</w:t>
      </w:r>
      <w:r w:rsidR="007053B0">
        <w:rPr>
          <w:rFonts w:ascii="Times New Roman" w:hAnsi="Times New Roman" w:cs="Times New Roman"/>
          <w:sz w:val="24"/>
          <w:szCs w:val="24"/>
          <w:lang w:val="en-US"/>
        </w:rPr>
        <w:t xml:space="preserve">lot of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053B0">
        <w:rPr>
          <w:rFonts w:ascii="Times New Roman" w:hAnsi="Times New Roman" w:cs="Times New Roman"/>
          <w:sz w:val="24"/>
          <w:szCs w:val="24"/>
          <w:lang w:val="en-US"/>
        </w:rPr>
        <w:t xml:space="preserve">Shuffle-LAGAN alignments of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Lynx rufus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Panthera pardus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Otocolobus</w:t>
      </w:r>
      <w:proofErr w:type="spellEnd"/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manual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Panthera uncia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Puma concolor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Felis nigripes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Panthera onca</w:t>
      </w:r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Puma </w:t>
      </w:r>
      <w:proofErr w:type="spellStart"/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yagouaroundi</w:t>
      </w:r>
      <w:proofErr w:type="spellEnd"/>
      <w:r w:rsidR="003D3DB7"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Caracal </w:t>
      </w:r>
      <w:proofErr w:type="spellStart"/>
      <w:r w:rsidR="003D3DB7">
        <w:rPr>
          <w:rFonts w:ascii="Times New Roman" w:hAnsi="Times New Roman" w:cs="Times New Roman"/>
          <w:i/>
          <w:iCs/>
          <w:sz w:val="24"/>
          <w:szCs w:val="24"/>
          <w:lang w:val="en-US"/>
        </w:rPr>
        <w:t>caracal</w:t>
      </w:r>
      <w:proofErr w:type="spellEnd"/>
      <w:r w:rsidR="007053B0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 w:rsidR="00807D9C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053B0" w:rsidRPr="00AB4D7F">
        <w:rPr>
          <w:rFonts w:ascii="Times New Roman" w:hAnsi="Times New Roman" w:cs="Times New Roman"/>
          <w:i/>
          <w:sz w:val="24"/>
          <w:szCs w:val="24"/>
          <w:lang w:val="en-US"/>
        </w:rPr>
        <w:t xml:space="preserve">Felis </w:t>
      </w:r>
      <w:proofErr w:type="spellStart"/>
      <w:r w:rsidR="007053B0" w:rsidRPr="00AB4D7F">
        <w:rPr>
          <w:rFonts w:ascii="Times New Roman" w:hAnsi="Times New Roman" w:cs="Times New Roman"/>
          <w:i/>
          <w:sz w:val="24"/>
          <w:szCs w:val="24"/>
          <w:lang w:val="en-US"/>
        </w:rPr>
        <w:t>catus</w:t>
      </w:r>
      <w:proofErr w:type="spellEnd"/>
      <w:r w:rsidR="007053B0">
        <w:rPr>
          <w:rFonts w:ascii="Times New Roman" w:hAnsi="Times New Roman" w:cs="Times New Roman"/>
          <w:sz w:val="24"/>
          <w:szCs w:val="24"/>
          <w:lang w:val="en-US"/>
        </w:rPr>
        <w:t xml:space="preserve"> reference genome </w:t>
      </w:r>
      <w:r w:rsidR="007053B0">
        <w:rPr>
          <w:rFonts w:ascii="Times New Roman" w:hAnsi="Times New Roman" w:cs="Times New Roman"/>
          <w:sz w:val="24"/>
          <w:szCs w:val="24"/>
          <w:lang w:val="en-US"/>
        </w:rPr>
        <w:lastRenderedPageBreak/>
        <w:t>sequence is depicted.</w:t>
      </w:r>
      <w:r w:rsidR="007053B0" w:rsidRPr="007053B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1F5C12">
        <w:rPr>
          <w:rFonts w:ascii="Times New Roman" w:hAnsi="Times New Roman" w:cs="Times New Roman"/>
          <w:sz w:val="24"/>
          <w:szCs w:val="24"/>
          <w:lang w:val="en-US"/>
        </w:rPr>
        <w:t xml:space="preserve">Color scheme applies as for Supplementary Figure 2 (see above). </w:t>
      </w:r>
      <w:r w:rsidR="007053B0" w:rsidRPr="001F5C12">
        <w:rPr>
          <w:rFonts w:ascii="Times New Roman" w:hAnsi="Times New Roman" w:cs="Times New Roman"/>
          <w:sz w:val="24"/>
          <w:szCs w:val="24"/>
          <w:lang w:val="en-US"/>
        </w:rPr>
        <w:t>Contigs (</w:t>
      </w:r>
      <w:r w:rsidR="007053B0" w:rsidRPr="001F5C12">
        <w:rPr>
          <w:rFonts w:ascii="Times New Roman" w:hAnsi="Times New Roman" w:cs="Times New Roman"/>
          <w:i/>
          <w:sz w:val="24"/>
          <w:szCs w:val="24"/>
          <w:lang w:val="en-US"/>
        </w:rPr>
        <w:t>light gray arrows</w:t>
      </w:r>
      <w:r w:rsidR="007053B0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) were </w:t>
      </w:r>
      <w:r w:rsidR="003D3DB7" w:rsidRPr="001F5C12">
        <w:rPr>
          <w:rFonts w:ascii="Times New Roman" w:hAnsi="Times New Roman" w:cs="Times New Roman"/>
          <w:sz w:val="24"/>
          <w:szCs w:val="24"/>
          <w:lang w:val="en-US"/>
        </w:rPr>
        <w:t xml:space="preserve">commonly </w:t>
      </w:r>
      <w:r w:rsidR="007053B0" w:rsidRPr="001F5C12">
        <w:rPr>
          <w:rFonts w:ascii="Times New Roman" w:hAnsi="Times New Roman" w:cs="Times New Roman"/>
          <w:sz w:val="24"/>
          <w:szCs w:val="24"/>
          <w:lang w:val="en-US"/>
        </w:rPr>
        <w:t>split and rearranged.</w:t>
      </w:r>
    </w:p>
    <w:p w14:paraId="6317F211" w14:textId="18DFF9EA" w:rsidR="000C3CBD" w:rsidRPr="00DF0883" w:rsidRDefault="005A5F6A" w:rsidP="002A7B93">
      <w:pPr>
        <w:jc w:val="both"/>
        <w:rPr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Figure 4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C53F0F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2589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Structure of 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2589D" w:rsidRPr="00DF0883">
        <w:rPr>
          <w:rFonts w:ascii="Times New Roman" w:hAnsi="Times New Roman" w:cs="Times New Roman"/>
          <w:sz w:val="24"/>
          <w:szCs w:val="24"/>
          <w:lang w:val="en-US"/>
        </w:rPr>
        <w:t>LRC in Canidae</w:t>
      </w:r>
      <w:r w:rsidR="00D07283" w:rsidRPr="00DF08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07283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The gene sequence and putative functionality of genes is based on SMLR chromosome-level assemblies </w:t>
      </w:r>
      <w:r w:rsidR="000B0E3E" w:rsidRPr="00DF088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D07283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the following species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: (A) 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Vulpes lagopus 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(NC_054825.1), (B) 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V</w:t>
      </w:r>
      <w:r w:rsidR="0031592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ulpes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ferrilata</w:t>
      </w:r>
      <w:proofErr w:type="spellEnd"/>
      <w:r w:rsidR="0031592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15926" w:rsidRPr="00DF0883">
        <w:rPr>
          <w:rFonts w:ascii="Times New Roman" w:hAnsi="Times New Roman" w:cs="Times New Roman"/>
          <w:sz w:val="24"/>
          <w:szCs w:val="24"/>
          <w:lang w:val="en-US"/>
        </w:rPr>
        <w:t>(CM044686.1)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C) 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31592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anis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upus dingo</w:t>
      </w:r>
      <w:r w:rsidR="0031592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315926" w:rsidRPr="00DF0883">
        <w:rPr>
          <w:rFonts w:ascii="Times New Roman" w:hAnsi="Times New Roman" w:cs="Times New Roman"/>
          <w:sz w:val="24"/>
          <w:szCs w:val="24"/>
          <w:lang w:val="en-US"/>
        </w:rPr>
        <w:t>(NC_06</w:t>
      </w:r>
      <w:r w:rsidR="0050320B" w:rsidRPr="00DF0883">
        <w:rPr>
          <w:rFonts w:ascii="Times New Roman" w:hAnsi="Times New Roman" w:cs="Times New Roman"/>
          <w:sz w:val="24"/>
          <w:szCs w:val="24"/>
          <w:lang w:val="en-US"/>
        </w:rPr>
        <w:t>4243.1)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D) 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50320B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anis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upus </w:t>
      </w:r>
      <w:proofErr w:type="spellStart"/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familiaris</w:t>
      </w:r>
      <w:proofErr w:type="spellEnd"/>
      <w:r w:rsidR="0050320B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0320B" w:rsidRPr="00DF0883">
        <w:rPr>
          <w:rFonts w:ascii="Times New Roman" w:hAnsi="Times New Roman" w:cs="Times New Roman"/>
          <w:sz w:val="24"/>
          <w:szCs w:val="24"/>
          <w:lang w:val="en-US"/>
        </w:rPr>
        <w:t>(NC_051805</w:t>
      </w:r>
      <w:r w:rsidR="0054163D" w:rsidRPr="00DF0883">
        <w:rPr>
          <w:rFonts w:ascii="Times New Roman" w:hAnsi="Times New Roman" w:cs="Times New Roman"/>
          <w:sz w:val="24"/>
          <w:szCs w:val="24"/>
          <w:lang w:val="en-US"/>
        </w:rPr>
        <w:t>.1)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and (E) 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C</w:t>
      </w:r>
      <w:r w:rsidR="0054163D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anis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lupus</w:t>
      </w:r>
      <w:r w:rsidR="0054163D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4163D" w:rsidRPr="00DF0883">
        <w:rPr>
          <w:rFonts w:ascii="Times New Roman" w:hAnsi="Times New Roman" w:cs="Times New Roman"/>
          <w:sz w:val="24"/>
          <w:szCs w:val="24"/>
          <w:lang w:val="en-US"/>
        </w:rPr>
        <w:t>(HG994383.1)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3C24">
        <w:rPr>
          <w:rFonts w:ascii="Times New Roman" w:hAnsi="Times New Roman" w:cs="Times New Roman"/>
          <w:sz w:val="24"/>
          <w:szCs w:val="24"/>
          <w:lang w:val="en-US"/>
        </w:rPr>
        <w:t>The graphic schema used is the same as for Supplementary Figure 1 (see above)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>. Cognate loci in the replicated region in the C. lupus assembly are indicated by a plus (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+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>). In C. lupus, the cytoplasmic tail associated with LILRB2/LILRB2</w:t>
      </w:r>
      <w:r w:rsidR="002A6782" w:rsidRPr="00DF0883">
        <w:rPr>
          <w:rFonts w:ascii="Times New Roman" w:hAnsi="Times New Roman" w:cs="Times New Roman"/>
          <w:i/>
          <w:iCs/>
          <w:sz w:val="24"/>
          <w:szCs w:val="24"/>
          <w:vertAlign w:val="superscript"/>
          <w:lang w:val="en-US"/>
        </w:rPr>
        <w:t>+</w:t>
      </w:r>
      <w:r w:rsidR="002A6782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is located 15 Kb from the Ig domain sequences.</w:t>
      </w:r>
    </w:p>
    <w:p w14:paraId="11A0E152" w14:textId="07303D0A" w:rsidR="006D4576" w:rsidRPr="00DF0883" w:rsidRDefault="005A5F6A" w:rsidP="002A7B93">
      <w:pPr>
        <w:jc w:val="both"/>
        <w:rPr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Figure 5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0157D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157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Structure of 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0157D" w:rsidRPr="00DF0883">
        <w:rPr>
          <w:rFonts w:ascii="Times New Roman" w:hAnsi="Times New Roman" w:cs="Times New Roman"/>
          <w:sz w:val="24"/>
          <w:szCs w:val="24"/>
          <w:lang w:val="en-US"/>
        </w:rPr>
        <w:t>LRC in Mustelidae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9753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The gene sequence and putative functionality of genes is based on SMLR chromosome-level assemblies </w:t>
      </w:r>
      <w:r w:rsidR="000B0E3E" w:rsidRPr="00DF0883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29753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the following species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: (A) </w:t>
      </w:r>
      <w:proofErr w:type="spellStart"/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N</w:t>
      </w:r>
      <w:r w:rsidR="00BD129F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eogale</w:t>
      </w:r>
      <w:proofErr w:type="spellEnd"/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vison</w:t>
      </w:r>
      <w:r w:rsidR="00BD129F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D129F" w:rsidRPr="00DF0883">
        <w:rPr>
          <w:rFonts w:ascii="Times New Roman" w:hAnsi="Times New Roman" w:cs="Times New Roman"/>
          <w:sz w:val="24"/>
          <w:szCs w:val="24"/>
          <w:lang w:val="en-US"/>
        </w:rPr>
        <w:t>(NC_058097.1)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B) </w:t>
      </w:r>
      <w:proofErr w:type="spellStart"/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L</w:t>
      </w:r>
      <w:r w:rsidR="004C10AA">
        <w:rPr>
          <w:rFonts w:ascii="Times New Roman" w:hAnsi="Times New Roman" w:cs="Times New Roman"/>
          <w:i/>
          <w:iCs/>
          <w:sz w:val="24"/>
          <w:szCs w:val="24"/>
          <w:lang w:val="en-US"/>
        </w:rPr>
        <w:t>utra</w:t>
      </w:r>
      <w:proofErr w:type="spellEnd"/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lutra</w:t>
      </w:r>
      <w:proofErr w:type="spellEnd"/>
      <w:r w:rsidR="00BD129F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BD129F" w:rsidRPr="00DF0883">
        <w:rPr>
          <w:rFonts w:ascii="Times New Roman" w:hAnsi="Times New Roman" w:cs="Times New Roman"/>
          <w:sz w:val="24"/>
          <w:szCs w:val="24"/>
          <w:lang w:val="en-US"/>
        </w:rPr>
        <w:t>(NC_</w:t>
      </w:r>
      <w:r w:rsidR="00DE4BC0" w:rsidRPr="00DF0883">
        <w:rPr>
          <w:rFonts w:ascii="Times New Roman" w:hAnsi="Times New Roman" w:cs="Times New Roman"/>
          <w:sz w:val="24"/>
          <w:szCs w:val="24"/>
          <w:lang w:val="en-US"/>
        </w:rPr>
        <w:t>062294.1)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(C) </w:t>
      </w:r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4C10AA">
        <w:rPr>
          <w:rFonts w:ascii="Times New Roman" w:hAnsi="Times New Roman" w:cs="Times New Roman"/>
          <w:i/>
          <w:iCs/>
          <w:sz w:val="24"/>
          <w:szCs w:val="24"/>
          <w:lang w:val="en-US"/>
        </w:rPr>
        <w:t>ustela</w:t>
      </w:r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erminea</w:t>
      </w:r>
      <w:r w:rsidR="005312A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312A6" w:rsidRPr="00DF0883">
        <w:rPr>
          <w:rFonts w:ascii="Times New Roman" w:hAnsi="Times New Roman" w:cs="Times New Roman"/>
          <w:sz w:val="24"/>
          <w:szCs w:val="24"/>
          <w:lang w:val="en-US"/>
        </w:rPr>
        <w:t>(NC_045632.1)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, and (D) </w:t>
      </w:r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M</w:t>
      </w:r>
      <w:r w:rsidR="004C10AA">
        <w:rPr>
          <w:rFonts w:ascii="Times New Roman" w:hAnsi="Times New Roman" w:cs="Times New Roman"/>
          <w:i/>
          <w:iCs/>
          <w:sz w:val="24"/>
          <w:szCs w:val="24"/>
          <w:lang w:val="en-US"/>
        </w:rPr>
        <w:t>eles</w:t>
      </w:r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proofErr w:type="spellStart"/>
      <w:r w:rsidR="006D457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>meles</w:t>
      </w:r>
      <w:proofErr w:type="spellEnd"/>
      <w:r w:rsidR="005312A6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5312A6" w:rsidRPr="00DF0883">
        <w:rPr>
          <w:rFonts w:ascii="Times New Roman" w:hAnsi="Times New Roman" w:cs="Times New Roman"/>
          <w:sz w:val="24"/>
          <w:szCs w:val="24"/>
          <w:lang w:val="en-US"/>
        </w:rPr>
        <w:t>(NC_060084.1)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0F3C24">
        <w:rPr>
          <w:rFonts w:ascii="Times New Roman" w:hAnsi="Times New Roman" w:cs="Times New Roman"/>
          <w:sz w:val="24"/>
          <w:szCs w:val="24"/>
          <w:lang w:val="en-US"/>
        </w:rPr>
        <w:t>The graphic schema used is the same as for Supplementary Figure 1 (see above)</w:t>
      </w:r>
      <w:r w:rsidR="000F3C24" w:rsidRPr="00DF08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Long gray lines indicate long cytoplasmic tails with no functional </w:t>
      </w:r>
      <w:r w:rsidR="000F3C24" w:rsidRPr="001A79B4">
        <w:rPr>
          <w:rFonts w:ascii="Times New Roman" w:hAnsi="Times New Roman" w:cs="Times New Roman"/>
          <w:sz w:val="24"/>
          <w:szCs w:val="24"/>
          <w:lang w:val="en-US"/>
        </w:rPr>
        <w:t>immunoreceptor tyrosine-based inhibitory motifs</w:t>
      </w:r>
      <w:r w:rsidR="006D4576" w:rsidRPr="00DF08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0CACBA7" w14:textId="13B15CCC" w:rsidR="005A5F6A" w:rsidRPr="00DF0883" w:rsidRDefault="005A5F6A" w:rsidP="002A7B93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>Supplementary Figure 6</w:t>
      </w:r>
      <w:r w:rsidR="00DE379F" w:rsidRPr="00DF088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60157D"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0157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Structure of </w:t>
      </w:r>
      <w:r w:rsidR="00A36789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0157D" w:rsidRPr="00DF0883">
        <w:rPr>
          <w:rFonts w:ascii="Times New Roman" w:hAnsi="Times New Roman" w:cs="Times New Roman"/>
          <w:sz w:val="24"/>
          <w:szCs w:val="24"/>
          <w:lang w:val="en-US"/>
        </w:rPr>
        <w:t>LRC in the Californian sea lion</w:t>
      </w:r>
      <w:r w:rsidR="0029753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The gene sequence and putative functionality of genes is based on the </w:t>
      </w:r>
      <w:r w:rsidR="004F1B7A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available </w:t>
      </w:r>
      <w:r w:rsidR="0029753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SMLR chromosome-level </w:t>
      </w:r>
      <w:r w:rsidR="0029753D" w:rsidRPr="00DF0883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Zalophus californianus </w:t>
      </w:r>
      <w:r w:rsidR="00A5760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assembly </w:t>
      </w:r>
      <w:r w:rsidR="0029753D" w:rsidRPr="00DF0883">
        <w:rPr>
          <w:rFonts w:ascii="Times New Roman" w:hAnsi="Times New Roman" w:cs="Times New Roman"/>
          <w:sz w:val="24"/>
          <w:szCs w:val="24"/>
          <w:lang w:val="en-US"/>
        </w:rPr>
        <w:t>(NC_045611.1).</w:t>
      </w:r>
      <w:r w:rsidR="00B547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F3C24">
        <w:rPr>
          <w:rFonts w:ascii="Times New Roman" w:hAnsi="Times New Roman" w:cs="Times New Roman"/>
          <w:sz w:val="24"/>
          <w:szCs w:val="24"/>
          <w:lang w:val="en-US"/>
        </w:rPr>
        <w:t>The graphic schema used is the same as for Supplementary Figure 1 (see above)</w:t>
      </w:r>
      <w:r w:rsidR="000F3C24" w:rsidRPr="00DF0883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0EF3B1F1" w14:textId="38DEF603" w:rsidR="00E6405D" w:rsidRPr="00DF0883" w:rsidRDefault="00E6405D" w:rsidP="00DD09E6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7.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>Phylogeny of Carnivora LILR receptors based on amino acid sequences</w:t>
      </w:r>
      <w:r w:rsidR="00914552" w:rsidRPr="00DF0883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4550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Compared to Bovidae LILRs, they </w:t>
      </w:r>
      <w:r w:rsidR="005C6A24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also </w:t>
      </w:r>
      <w:r w:rsidR="0094550B" w:rsidRPr="00DF0883">
        <w:rPr>
          <w:rFonts w:ascii="Times New Roman" w:hAnsi="Times New Roman" w:cs="Times New Roman"/>
          <w:sz w:val="24"/>
          <w:szCs w:val="24"/>
          <w:lang w:val="en-US"/>
        </w:rPr>
        <w:t>come from two lineages of immunoglobulin-like domains and form group 1 (</w:t>
      </w:r>
      <w:r w:rsidR="0094550B" w:rsidRPr="00DF0883">
        <w:rPr>
          <w:rFonts w:ascii="Times New Roman" w:hAnsi="Times New Roman" w:cs="Times New Roman"/>
          <w:i/>
          <w:sz w:val="24"/>
          <w:szCs w:val="24"/>
          <w:lang w:val="en-US"/>
        </w:rPr>
        <w:t>magenta</w:t>
      </w:r>
      <w:r w:rsidR="0094550B" w:rsidRPr="00DF0883">
        <w:rPr>
          <w:rFonts w:ascii="Times New Roman" w:hAnsi="Times New Roman" w:cs="Times New Roman"/>
          <w:sz w:val="24"/>
          <w:szCs w:val="24"/>
          <w:lang w:val="en-US"/>
        </w:rPr>
        <w:t>) and group 2 (</w:t>
      </w:r>
      <w:r w:rsidR="004306C3" w:rsidRPr="00DF0883">
        <w:rPr>
          <w:rFonts w:ascii="Times New Roman" w:hAnsi="Times New Roman" w:cs="Times New Roman"/>
          <w:i/>
          <w:sz w:val="24"/>
          <w:szCs w:val="24"/>
          <w:lang w:val="en-US"/>
        </w:rPr>
        <w:t>violet</w:t>
      </w:r>
      <w:r w:rsidR="0094550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) receptors. 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>Highlighted are families of Carnivora: Felidae (</w:t>
      </w:r>
      <w:r w:rsidR="000A62A8" w:rsidRPr="00DF0883">
        <w:rPr>
          <w:rFonts w:ascii="Times New Roman" w:hAnsi="Times New Roman" w:cs="Times New Roman"/>
          <w:i/>
          <w:sz w:val="24"/>
          <w:szCs w:val="24"/>
          <w:lang w:val="en-US"/>
        </w:rPr>
        <w:t>yellow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>), Canidae (</w:t>
      </w:r>
      <w:r w:rsidR="000A62A8" w:rsidRPr="00DF0883">
        <w:rPr>
          <w:rFonts w:ascii="Times New Roman" w:hAnsi="Times New Roman" w:cs="Times New Roman"/>
          <w:i/>
          <w:sz w:val="24"/>
          <w:szCs w:val="24"/>
          <w:lang w:val="en-US"/>
        </w:rPr>
        <w:t>green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>), Mustelidae (</w:t>
      </w:r>
      <w:r w:rsidR="000A62A8" w:rsidRPr="00DF0883">
        <w:rPr>
          <w:rFonts w:ascii="Times New Roman" w:hAnsi="Times New Roman" w:cs="Times New Roman"/>
          <w:i/>
          <w:sz w:val="24"/>
          <w:szCs w:val="24"/>
          <w:lang w:val="en-US"/>
        </w:rPr>
        <w:t>brown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0B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and Otariidae (</w:t>
      </w:r>
      <w:r w:rsidR="000A62A8" w:rsidRPr="00DF0883">
        <w:rPr>
          <w:rFonts w:ascii="Times New Roman" w:hAnsi="Times New Roman" w:cs="Times New Roman"/>
          <w:i/>
          <w:sz w:val="24"/>
          <w:szCs w:val="24"/>
          <w:lang w:val="en-US"/>
        </w:rPr>
        <w:t>blue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). The optimal Neighbor-Joining method tree with the sum of branch length = 9.14804286 is shown. </w:t>
      </w:r>
      <w:r w:rsidR="00A30B03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0A62A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ranch length scale represents the number of amino acid differences per site. </w:t>
      </w:r>
      <w:r w:rsidR="00DD09E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Branch node values are given as </w:t>
      </w:r>
      <w:r w:rsidR="00A30B0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D09E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percentage of trees with </w:t>
      </w:r>
      <w:r w:rsidR="00A30B0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DD09E6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same clustering (1000 bootstrap replicates). </w:t>
      </w:r>
    </w:p>
    <w:p w14:paraId="35FE3016" w14:textId="4F291AB1" w:rsidR="00E6405D" w:rsidRPr="00DF0883" w:rsidRDefault="00E6405D" w:rsidP="0002652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8.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Phylogeny of </w:t>
      </w:r>
      <w:r w:rsidR="00FC4E98" w:rsidRPr="00DF0883">
        <w:rPr>
          <w:rFonts w:ascii="Times New Roman" w:hAnsi="Times New Roman" w:cs="Times New Roman"/>
          <w:sz w:val="24"/>
          <w:szCs w:val="24"/>
          <w:lang w:val="en-US"/>
        </w:rPr>
        <w:t>immunoglobulin-like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domains of </w:t>
      </w:r>
      <w:r w:rsidR="002D485E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Mustelidae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>LILR</w:t>
      </w:r>
      <w:r w:rsidR="002D485E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A </w:t>
      </w:r>
      <w:r w:rsidR="00FC4E9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combined </w:t>
      </w:r>
      <w:r w:rsidR="002D485E" w:rsidRPr="00DF0883">
        <w:rPr>
          <w:rFonts w:ascii="Times New Roman" w:hAnsi="Times New Roman" w:cs="Times New Roman"/>
          <w:sz w:val="24"/>
          <w:szCs w:val="24"/>
          <w:lang w:val="en-US"/>
        </w:rPr>
        <w:t>receptor</w:t>
      </w:r>
      <w:r w:rsidR="00A30B0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FC4E9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>The a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>mino acid sequences of individual Ig-like domains of the Eurasian otter (</w:t>
      </w:r>
      <w:proofErr w:type="spellStart"/>
      <w:r w:rsidR="008A2EAB" w:rsidRPr="00DF0883">
        <w:rPr>
          <w:rFonts w:ascii="Times New Roman" w:hAnsi="Times New Roman" w:cs="Times New Roman"/>
          <w:i/>
          <w:sz w:val="24"/>
          <w:szCs w:val="24"/>
          <w:lang w:val="en-US"/>
        </w:rPr>
        <w:t>Lutlut</w:t>
      </w:r>
      <w:proofErr w:type="spellEnd"/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>), the European badger (</w:t>
      </w:r>
      <w:proofErr w:type="spellStart"/>
      <w:r w:rsidR="008A2EAB" w:rsidRPr="00DF0883">
        <w:rPr>
          <w:rFonts w:ascii="Times New Roman" w:hAnsi="Times New Roman" w:cs="Times New Roman"/>
          <w:i/>
          <w:sz w:val="24"/>
          <w:szCs w:val="24"/>
          <w:lang w:val="en-US"/>
        </w:rPr>
        <w:t>Melmel</w:t>
      </w:r>
      <w:proofErr w:type="spellEnd"/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>the ermine (</w:t>
      </w:r>
      <w:proofErr w:type="spellStart"/>
      <w:r w:rsidR="00026520" w:rsidRPr="00DF0883">
        <w:rPr>
          <w:rFonts w:ascii="Times New Roman" w:hAnsi="Times New Roman" w:cs="Times New Roman"/>
          <w:i/>
          <w:sz w:val="24"/>
          <w:szCs w:val="24"/>
          <w:lang w:val="en-US"/>
        </w:rPr>
        <w:t>Muserm</w:t>
      </w:r>
      <w:proofErr w:type="spellEnd"/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A30B03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>and the American mink (</w:t>
      </w:r>
      <w:proofErr w:type="spellStart"/>
      <w:r w:rsidR="008A2EAB" w:rsidRPr="00DF0883">
        <w:rPr>
          <w:rFonts w:ascii="Times New Roman" w:hAnsi="Times New Roman" w:cs="Times New Roman"/>
          <w:i/>
          <w:sz w:val="24"/>
          <w:szCs w:val="24"/>
          <w:lang w:val="en-US"/>
        </w:rPr>
        <w:t>Neovis</w:t>
      </w:r>
      <w:proofErr w:type="spellEnd"/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) receptor were compared to representatives of bovine group 1 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026520" w:rsidRPr="00DF0883">
        <w:rPr>
          <w:rFonts w:ascii="Times New Roman" w:hAnsi="Times New Roman" w:cs="Times New Roman"/>
          <w:i/>
          <w:sz w:val="24"/>
          <w:szCs w:val="24"/>
          <w:lang w:val="en-US"/>
        </w:rPr>
        <w:t>magenta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>and group 2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026520" w:rsidRPr="00DF0883">
        <w:rPr>
          <w:rFonts w:ascii="Times New Roman" w:hAnsi="Times New Roman" w:cs="Times New Roman"/>
          <w:i/>
          <w:sz w:val="24"/>
          <w:szCs w:val="24"/>
          <w:lang w:val="en-US"/>
        </w:rPr>
        <w:t>violet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Ig-like domains. 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ootstrap consensus tree 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Neighbor-Joining method based on p-distances 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(MEGA X) 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is 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>depicted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with branch node values as 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8A2EAB" w:rsidRPr="00DF0883">
        <w:rPr>
          <w:rFonts w:ascii="Times New Roman" w:hAnsi="Times New Roman" w:cs="Times New Roman"/>
          <w:sz w:val="24"/>
          <w:szCs w:val="24"/>
          <w:lang w:val="en-US"/>
        </w:rPr>
        <w:t>percentage of trees (out of 1000 replicates) in which the associated sequences clustered together</w:t>
      </w:r>
      <w:r w:rsidR="00026520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</w:p>
    <w:p w14:paraId="7387850B" w14:textId="49808896" w:rsidR="002D485E" w:rsidRPr="000903F3" w:rsidRDefault="002D485E" w:rsidP="00AB46A7">
      <w:pPr>
        <w:jc w:val="both"/>
        <w:rPr>
          <w:rFonts w:ascii="Times New Roman" w:hAnsi="Times New Roman" w:cs="Times New Roman"/>
          <w:sz w:val="24"/>
          <w:szCs w:val="24"/>
          <w:highlight w:val="yellow"/>
          <w:lang w:val="en-US"/>
        </w:rPr>
      </w:pPr>
      <w:r w:rsidRPr="00DF088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Figure 9. </w:t>
      </w:r>
      <w:r w:rsidRPr="00DF0883">
        <w:rPr>
          <w:rFonts w:ascii="Times New Roman" w:hAnsi="Times New Roman" w:cs="Times New Roman"/>
          <w:sz w:val="24"/>
          <w:szCs w:val="24"/>
          <w:lang w:val="en-US"/>
        </w:rPr>
        <w:t>Phylogeny of LILR receptors</w:t>
      </w:r>
      <w:r w:rsidR="00FC4E9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with six immunoglobulin-like domains.</w:t>
      </w:r>
      <w:r w:rsidR="00CE2608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67BFD" w:rsidRPr="00DF0883">
        <w:rPr>
          <w:rFonts w:ascii="Times New Roman" w:hAnsi="Times New Roman" w:cs="Times New Roman"/>
          <w:sz w:val="24"/>
          <w:szCs w:val="24"/>
          <w:lang w:val="en-US"/>
        </w:rPr>
        <w:t>Comparison of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667BF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631B9" w:rsidRPr="00DF0883">
        <w:rPr>
          <w:rFonts w:ascii="Times New Roman" w:hAnsi="Times New Roman" w:cs="Times New Roman"/>
          <w:sz w:val="24"/>
          <w:szCs w:val="24"/>
          <w:lang w:val="en-US"/>
        </w:rPr>
        <w:t>amino acid sequences of individual Ig</w:t>
      </w:r>
      <w:r w:rsidR="00B70CAF" w:rsidRPr="00DF0883">
        <w:rPr>
          <w:rFonts w:ascii="Times New Roman" w:hAnsi="Times New Roman" w:cs="Times New Roman"/>
          <w:sz w:val="24"/>
          <w:szCs w:val="24"/>
          <w:lang w:val="en-US"/>
        </w:rPr>
        <w:t>-like</w:t>
      </w:r>
      <w:r w:rsidR="004631B9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domains of</w:t>
      </w:r>
      <w:r w:rsidR="00D961D4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4631B9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constructed </w:t>
      </w:r>
      <w:r w:rsidR="00667BFD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Felidae </w:t>
      </w:r>
      <w:r w:rsidR="004631B9" w:rsidRPr="00DF0883">
        <w:rPr>
          <w:rFonts w:ascii="Times New Roman" w:hAnsi="Times New Roman" w:cs="Times New Roman"/>
          <w:sz w:val="24"/>
          <w:szCs w:val="24"/>
          <w:lang w:val="en-US"/>
        </w:rPr>
        <w:t>receptors (</w:t>
      </w:r>
      <w:r w:rsidR="004631B9" w:rsidRPr="00DF0883">
        <w:rPr>
          <w:rFonts w:ascii="Times New Roman" w:hAnsi="Times New Roman" w:cs="Times New Roman"/>
          <w:i/>
          <w:sz w:val="24"/>
          <w:szCs w:val="24"/>
          <w:lang w:val="en-US"/>
        </w:rPr>
        <w:t>*</w:t>
      </w:r>
      <w:r w:rsidR="00327285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r w:rsidR="004631B9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Ig</w:t>
      </w:r>
      <w:r w:rsidR="00B70CAF" w:rsidRPr="00DF0883">
        <w:rPr>
          <w:rFonts w:ascii="Times New Roman" w:hAnsi="Times New Roman" w:cs="Times New Roman"/>
          <w:sz w:val="24"/>
          <w:szCs w:val="24"/>
          <w:lang w:val="en-US"/>
        </w:rPr>
        <w:t>-like</w:t>
      </w:r>
      <w:r w:rsidR="004631B9" w:rsidRPr="00DF0883">
        <w:rPr>
          <w:rFonts w:ascii="Times New Roman" w:hAnsi="Times New Roman" w:cs="Times New Roman"/>
          <w:sz w:val="24"/>
          <w:szCs w:val="24"/>
          <w:lang w:val="en-US"/>
        </w:rPr>
        <w:t xml:space="preserve"> domains with stop codons/frameshifts) with bovine and murine 6-</w:t>
      </w:r>
      <w:r w:rsidR="004631B9" w:rsidRPr="000903F3">
        <w:rPr>
          <w:rFonts w:ascii="Times New Roman" w:hAnsi="Times New Roman" w:cs="Times New Roman"/>
          <w:sz w:val="24"/>
          <w:szCs w:val="24"/>
          <w:lang w:val="en-US"/>
        </w:rPr>
        <w:t>Ig-domain receptors</w:t>
      </w:r>
      <w:r w:rsidR="00AB46A7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 shows the difference in their organization. </w:t>
      </w:r>
      <w:r w:rsidR="00327285" w:rsidRPr="000903F3">
        <w:rPr>
          <w:rFonts w:ascii="Times New Roman" w:hAnsi="Times New Roman" w:cs="Times New Roman"/>
          <w:sz w:val="24"/>
          <w:szCs w:val="24"/>
          <w:lang w:val="en-US"/>
        </w:rPr>
        <w:t>Four brackets of Ig</w:t>
      </w:r>
      <w:r w:rsidR="00B70CAF" w:rsidRPr="000903F3">
        <w:rPr>
          <w:rFonts w:ascii="Times New Roman" w:hAnsi="Times New Roman" w:cs="Times New Roman"/>
          <w:sz w:val="24"/>
          <w:szCs w:val="24"/>
          <w:lang w:val="en-US"/>
        </w:rPr>
        <w:t>-like</w:t>
      </w:r>
      <w:r w:rsidR="00327285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 domains are highlighted in different shades of blue. </w:t>
      </w:r>
      <w:r w:rsidR="00D961D4" w:rsidRPr="000903F3">
        <w:rPr>
          <w:rFonts w:ascii="Times New Roman" w:hAnsi="Times New Roman" w:cs="Times New Roman"/>
          <w:sz w:val="24"/>
          <w:szCs w:val="24"/>
          <w:lang w:val="en-US"/>
        </w:rPr>
        <w:t>The b</w:t>
      </w:r>
      <w:r w:rsidR="00AB46A7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ootstrap consensus tree </w:t>
      </w:r>
      <w:r w:rsidR="00D961D4" w:rsidRPr="000903F3">
        <w:rPr>
          <w:rFonts w:ascii="Times New Roman" w:hAnsi="Times New Roman" w:cs="Times New Roman"/>
          <w:sz w:val="24"/>
          <w:szCs w:val="24"/>
          <w:lang w:val="en-US"/>
        </w:rPr>
        <w:t>using</w:t>
      </w:r>
      <w:r w:rsidR="00AB46A7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961D4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AB46A7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Neighbor-Joining method based on p-distances (MEGA X) is condensed </w:t>
      </w:r>
      <w:r w:rsidR="00E81E52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leaving </w:t>
      </w:r>
      <w:r w:rsidR="00121B87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only </w:t>
      </w:r>
      <w:r w:rsidR="00E81E52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branches </w:t>
      </w:r>
      <w:r w:rsidR="00351EB3" w:rsidRPr="000903F3">
        <w:rPr>
          <w:rFonts w:ascii="Times New Roman" w:hAnsi="Times New Roman" w:cs="Times New Roman"/>
          <w:sz w:val="24"/>
          <w:szCs w:val="24"/>
          <w:lang w:val="en-US"/>
        </w:rPr>
        <w:t>in which the associated sequences clustered together in over 50 percent of trees (out of 1000 replicates).</w:t>
      </w:r>
      <w:r w:rsidR="00C95BB6" w:rsidRPr="000903F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sectPr w:rsidR="002D485E" w:rsidRPr="000903F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EB40DC"/>
    <w:multiLevelType w:val="hybridMultilevel"/>
    <w:tmpl w:val="988EE53E"/>
    <w:lvl w:ilvl="0" w:tplc="2444ADC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800" w:hanging="360"/>
      </w:pPr>
    </w:lvl>
    <w:lvl w:ilvl="2" w:tplc="0405001B" w:tentative="1">
      <w:start w:val="1"/>
      <w:numFmt w:val="lowerRoman"/>
      <w:lvlText w:val="%3."/>
      <w:lvlJc w:val="right"/>
      <w:pPr>
        <w:ind w:left="2520" w:hanging="180"/>
      </w:pPr>
    </w:lvl>
    <w:lvl w:ilvl="3" w:tplc="0405000F" w:tentative="1">
      <w:start w:val="1"/>
      <w:numFmt w:val="decimal"/>
      <w:lvlText w:val="%4."/>
      <w:lvlJc w:val="left"/>
      <w:pPr>
        <w:ind w:left="3240" w:hanging="360"/>
      </w:pPr>
    </w:lvl>
    <w:lvl w:ilvl="4" w:tplc="04050019" w:tentative="1">
      <w:start w:val="1"/>
      <w:numFmt w:val="lowerLetter"/>
      <w:lvlText w:val="%5."/>
      <w:lvlJc w:val="left"/>
      <w:pPr>
        <w:ind w:left="3960" w:hanging="360"/>
      </w:pPr>
    </w:lvl>
    <w:lvl w:ilvl="5" w:tplc="0405001B" w:tentative="1">
      <w:start w:val="1"/>
      <w:numFmt w:val="lowerRoman"/>
      <w:lvlText w:val="%6."/>
      <w:lvlJc w:val="right"/>
      <w:pPr>
        <w:ind w:left="4680" w:hanging="180"/>
      </w:pPr>
    </w:lvl>
    <w:lvl w:ilvl="6" w:tplc="0405000F" w:tentative="1">
      <w:start w:val="1"/>
      <w:numFmt w:val="decimal"/>
      <w:lvlText w:val="%7."/>
      <w:lvlJc w:val="left"/>
      <w:pPr>
        <w:ind w:left="5400" w:hanging="360"/>
      </w:pPr>
    </w:lvl>
    <w:lvl w:ilvl="7" w:tplc="04050019" w:tentative="1">
      <w:start w:val="1"/>
      <w:numFmt w:val="lowerLetter"/>
      <w:lvlText w:val="%8."/>
      <w:lvlJc w:val="left"/>
      <w:pPr>
        <w:ind w:left="6120" w:hanging="360"/>
      </w:pPr>
    </w:lvl>
    <w:lvl w:ilvl="8" w:tplc="0405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9E15ABC"/>
    <w:multiLevelType w:val="hybridMultilevel"/>
    <w:tmpl w:val="422E32A2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1D7AB7"/>
    <w:multiLevelType w:val="hybridMultilevel"/>
    <w:tmpl w:val="3514A140"/>
    <w:lvl w:ilvl="0" w:tplc="800A939C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1E112F1"/>
    <w:multiLevelType w:val="hybridMultilevel"/>
    <w:tmpl w:val="E8E4FE78"/>
    <w:lvl w:ilvl="0" w:tplc="040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3900199">
    <w:abstractNumId w:val="1"/>
  </w:num>
  <w:num w:numId="2" w16cid:durableId="1261716581">
    <w:abstractNumId w:val="2"/>
  </w:num>
  <w:num w:numId="3" w16cid:durableId="1224218827">
    <w:abstractNumId w:val="0"/>
  </w:num>
  <w:num w:numId="4" w16cid:durableId="109413465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5F6A"/>
    <w:rsid w:val="00026520"/>
    <w:rsid w:val="000769C7"/>
    <w:rsid w:val="000903F3"/>
    <w:rsid w:val="000A62A8"/>
    <w:rsid w:val="000B0E3E"/>
    <w:rsid w:val="000C3CBD"/>
    <w:rsid w:val="000F3C24"/>
    <w:rsid w:val="00112BE7"/>
    <w:rsid w:val="00121B87"/>
    <w:rsid w:val="001A79B4"/>
    <w:rsid w:val="001B6A43"/>
    <w:rsid w:val="001F5C12"/>
    <w:rsid w:val="0029753D"/>
    <w:rsid w:val="002A6782"/>
    <w:rsid w:val="002A7B93"/>
    <w:rsid w:val="002D485E"/>
    <w:rsid w:val="002F5C13"/>
    <w:rsid w:val="00315926"/>
    <w:rsid w:val="00327285"/>
    <w:rsid w:val="00344906"/>
    <w:rsid w:val="00351EB3"/>
    <w:rsid w:val="003D3DB7"/>
    <w:rsid w:val="00414EC8"/>
    <w:rsid w:val="004208CB"/>
    <w:rsid w:val="004306C3"/>
    <w:rsid w:val="004631B9"/>
    <w:rsid w:val="00496542"/>
    <w:rsid w:val="004C10AA"/>
    <w:rsid w:val="004F1B7A"/>
    <w:rsid w:val="0050320B"/>
    <w:rsid w:val="005312A6"/>
    <w:rsid w:val="0054163D"/>
    <w:rsid w:val="005A5F6A"/>
    <w:rsid w:val="005C3707"/>
    <w:rsid w:val="005C6A24"/>
    <w:rsid w:val="005D6E08"/>
    <w:rsid w:val="005F52AC"/>
    <w:rsid w:val="0060157D"/>
    <w:rsid w:val="00642688"/>
    <w:rsid w:val="00667BFD"/>
    <w:rsid w:val="0068166D"/>
    <w:rsid w:val="00687519"/>
    <w:rsid w:val="006A2979"/>
    <w:rsid w:val="006C35C3"/>
    <w:rsid w:val="006C6E2D"/>
    <w:rsid w:val="006D4576"/>
    <w:rsid w:val="007053B0"/>
    <w:rsid w:val="0073682C"/>
    <w:rsid w:val="007C3435"/>
    <w:rsid w:val="007E25F8"/>
    <w:rsid w:val="007F735C"/>
    <w:rsid w:val="00807D9C"/>
    <w:rsid w:val="00824ABB"/>
    <w:rsid w:val="0082589D"/>
    <w:rsid w:val="00842070"/>
    <w:rsid w:val="00853AA5"/>
    <w:rsid w:val="008622D5"/>
    <w:rsid w:val="008A2EAB"/>
    <w:rsid w:val="008A371C"/>
    <w:rsid w:val="008C66DE"/>
    <w:rsid w:val="00914552"/>
    <w:rsid w:val="0094550B"/>
    <w:rsid w:val="009E3CAF"/>
    <w:rsid w:val="00A30B03"/>
    <w:rsid w:val="00A36789"/>
    <w:rsid w:val="00A47173"/>
    <w:rsid w:val="00A57606"/>
    <w:rsid w:val="00A85F32"/>
    <w:rsid w:val="00AA65D3"/>
    <w:rsid w:val="00AB46A7"/>
    <w:rsid w:val="00AB4D7F"/>
    <w:rsid w:val="00AF5019"/>
    <w:rsid w:val="00B547AB"/>
    <w:rsid w:val="00B70CAF"/>
    <w:rsid w:val="00BD129F"/>
    <w:rsid w:val="00C53F0F"/>
    <w:rsid w:val="00C95BB6"/>
    <w:rsid w:val="00CD0C90"/>
    <w:rsid w:val="00CE2608"/>
    <w:rsid w:val="00D07283"/>
    <w:rsid w:val="00D961D4"/>
    <w:rsid w:val="00DD09E6"/>
    <w:rsid w:val="00DD6E9E"/>
    <w:rsid w:val="00DE379F"/>
    <w:rsid w:val="00DE4BC0"/>
    <w:rsid w:val="00DF0883"/>
    <w:rsid w:val="00E20B04"/>
    <w:rsid w:val="00E6405D"/>
    <w:rsid w:val="00E81E52"/>
    <w:rsid w:val="00EA3623"/>
    <w:rsid w:val="00F76CB2"/>
    <w:rsid w:val="00FA5273"/>
    <w:rsid w:val="00FC4E98"/>
    <w:rsid w:val="00FD0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35CAC2"/>
  <w15:chartTrackingRefBased/>
  <w15:docId w15:val="{766D4350-5810-41C3-BD7E-82626647C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A5F6A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D6E0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08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44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0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1020</Words>
  <Characters>5817</Characters>
  <Application>Microsoft Office Word</Application>
  <DocSecurity>0</DocSecurity>
  <Lines>48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Název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Futas</dc:creator>
  <cp:keywords/>
  <dc:description/>
  <cp:lastModifiedBy>April Jelinek</cp:lastModifiedBy>
  <cp:revision>8</cp:revision>
  <dcterms:created xsi:type="dcterms:W3CDTF">2023-03-29T08:40:00Z</dcterms:created>
  <dcterms:modified xsi:type="dcterms:W3CDTF">2023-03-29T09:18:00Z</dcterms:modified>
</cp:coreProperties>
</file>